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712" w:tblpY="2874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346"/>
        <w:gridCol w:w="4122"/>
        <w:gridCol w:w="829"/>
        <w:gridCol w:w="7035"/>
        <w:gridCol w:w="966"/>
      </w:tblGrid>
      <w:tr w:rsidR="007D4207" w14:paraId="2F9BDDBB" w14:textId="77777777">
        <w:trPr>
          <w:trHeight w:val="768"/>
        </w:trPr>
        <w:tc>
          <w:tcPr>
            <w:tcW w:w="134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B143D06" w14:textId="77777777" w:rsidR="007D4207" w:rsidRDefault="00000000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earch number</w:t>
            </w:r>
          </w:p>
        </w:tc>
        <w:tc>
          <w:tcPr>
            <w:tcW w:w="412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27608CB" w14:textId="77777777" w:rsidR="007D4207" w:rsidRDefault="00000000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Query</w:t>
            </w:r>
          </w:p>
        </w:tc>
        <w:tc>
          <w:tcPr>
            <w:tcW w:w="82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53BFFBC" w14:textId="77777777" w:rsidR="007D4207" w:rsidRDefault="00000000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ort By</w:t>
            </w:r>
          </w:p>
        </w:tc>
        <w:tc>
          <w:tcPr>
            <w:tcW w:w="70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9CE7450" w14:textId="77777777" w:rsidR="007D4207" w:rsidRDefault="00000000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earch Details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0510790" w14:textId="77777777" w:rsidR="007D4207" w:rsidRDefault="00000000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esults</w:t>
            </w:r>
          </w:p>
        </w:tc>
      </w:tr>
      <w:tr w:rsidR="007D4207" w14:paraId="1A165487" w14:textId="77777777">
        <w:trPr>
          <w:trHeight w:val="1853"/>
        </w:trPr>
        <w:tc>
          <w:tcPr>
            <w:tcW w:w="13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60E2D" w14:textId="77777777" w:rsidR="007D4207" w:rsidRDefault="00000000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5"/>
                <w:szCs w:val="15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41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A9383" w14:textId="77777777" w:rsidR="007D4207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5"/>
                <w:szCs w:val="15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#1 AND #2 AND #3</w:t>
            </w:r>
          </w:p>
        </w:tc>
        <w:tc>
          <w:tcPr>
            <w:tcW w:w="8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9E727" w14:textId="77777777" w:rsidR="007D4207" w:rsidRDefault="00000000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5"/>
                <w:szCs w:val="15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Most Recent</w:t>
            </w:r>
          </w:p>
        </w:tc>
        <w:tc>
          <w:tcPr>
            <w:tcW w:w="70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57F7D" w14:textId="77777777" w:rsidR="007D4207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5"/>
                <w:szCs w:val="15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("etomidate"[Title/Abstract] OR "</w:t>
            </w:r>
            <w:proofErr w:type="spellStart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Ethomidate</w:t>
            </w:r>
            <w:proofErr w:type="spellEnd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"[Title/Abstract] OR "</w:t>
            </w:r>
            <w:proofErr w:type="spellStart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Radenarkon</w:t>
            </w:r>
            <w:proofErr w:type="spellEnd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"[Title/Abstract] OR "</w:t>
            </w:r>
            <w:proofErr w:type="spellStart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Hypnomidate</w:t>
            </w:r>
            <w:proofErr w:type="spellEnd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"[Title/Abstract]) AND ("</w:t>
            </w:r>
            <w:proofErr w:type="spellStart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Remimazolam</w:t>
            </w:r>
            <w:proofErr w:type="spellEnd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"[Title/Abstract] OR "</w:t>
            </w:r>
            <w:proofErr w:type="spellStart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cns</w:t>
            </w:r>
            <w:proofErr w:type="spellEnd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 xml:space="preserve"> 7056"[Title/Abstract]) AND ("clinical study"[Title/Abstract] OR "controlled clinical trial"[Title/Abstract] OR "Randomized"[Title/Abstract])</w:t>
            </w:r>
          </w:p>
        </w:tc>
        <w:tc>
          <w:tcPr>
            <w:tcW w:w="9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89A5B" w14:textId="77777777" w:rsidR="007D4207" w:rsidRDefault="00000000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5"/>
                <w:szCs w:val="15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</w:tr>
      <w:tr w:rsidR="007D4207" w14:paraId="1B148657" w14:textId="77777777">
        <w:trPr>
          <w:trHeight w:val="1101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56CBF" w14:textId="77777777" w:rsidR="007D4207" w:rsidRDefault="00000000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5"/>
                <w:szCs w:val="15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9D3F1" w14:textId="77777777" w:rsidR="007D4207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5"/>
                <w:szCs w:val="15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 xml:space="preserve">((Clinical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study[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Title/Abstract]) OR (Controlled clinical trial[Title/Abstract])) OR (Randomized[Title/Abstract]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CEB9" w14:textId="77777777" w:rsidR="007D4207" w:rsidRDefault="00000000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5"/>
                <w:szCs w:val="15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Most Recent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B4096" w14:textId="77777777" w:rsidR="007D4207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5"/>
                <w:szCs w:val="15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"clinical study"[Title/Abstract] OR "controlled clinical trial"[Title/Abstract] OR "Randomized"[Title/Abstract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988DE" w14:textId="77777777" w:rsidR="007D4207" w:rsidRDefault="00000000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5"/>
                <w:szCs w:val="15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766,540</w:t>
            </w:r>
          </w:p>
        </w:tc>
      </w:tr>
      <w:tr w:rsidR="007D4207" w14:paraId="062D8A5A" w14:textId="77777777">
        <w:trPr>
          <w:trHeight w:val="733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27B56" w14:textId="77777777" w:rsidR="007D4207" w:rsidRDefault="00000000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5"/>
                <w:szCs w:val="15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29A3D" w14:textId="77777777" w:rsidR="007D4207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5"/>
                <w:szCs w:val="15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(</w:t>
            </w:r>
            <w:proofErr w:type="spellStart"/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Remimazolam</w:t>
            </w:r>
            <w:proofErr w:type="spellEnd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[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Title/Abstract]) OR (CNS 7056[Title/Abstract]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3E3B7" w14:textId="77777777" w:rsidR="007D4207" w:rsidRDefault="00000000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5"/>
                <w:szCs w:val="15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Most Recent</w:t>
            </w:r>
          </w:p>
        </w:tc>
        <w:tc>
          <w:tcPr>
            <w:tcW w:w="7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396E2" w14:textId="77777777" w:rsidR="007D4207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5"/>
                <w:szCs w:val="15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"</w:t>
            </w:r>
            <w:proofErr w:type="spellStart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Remimazolam</w:t>
            </w:r>
            <w:proofErr w:type="spellEnd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"[Title/Abstract] OR "</w:t>
            </w:r>
            <w:proofErr w:type="spellStart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cns</w:t>
            </w:r>
            <w:proofErr w:type="spellEnd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 xml:space="preserve"> 7056"[Title/Abstract]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026CF" w14:textId="77777777" w:rsidR="007D4207" w:rsidRDefault="00000000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5"/>
                <w:szCs w:val="15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551</w:t>
            </w:r>
          </w:p>
        </w:tc>
      </w:tr>
      <w:tr w:rsidR="007D4207" w14:paraId="268B86B6" w14:textId="77777777">
        <w:trPr>
          <w:trHeight w:val="1503"/>
        </w:trPr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21462F" w14:textId="77777777" w:rsidR="007D4207" w:rsidRDefault="00000000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5"/>
                <w:szCs w:val="15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8E4859" w14:textId="77777777" w:rsidR="007D4207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5"/>
                <w:szCs w:val="15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(((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etomidate[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Title/Abstract]) OR (</w:t>
            </w:r>
            <w:proofErr w:type="spellStart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Ethomidate</w:t>
            </w:r>
            <w:proofErr w:type="spellEnd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[Title/Abstract])) OR (</w:t>
            </w:r>
            <w:proofErr w:type="spellStart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Radenarkon</w:t>
            </w:r>
            <w:proofErr w:type="spellEnd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[Title/Abstract])) OR (</w:t>
            </w:r>
            <w:proofErr w:type="spellStart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Hypnomidate</w:t>
            </w:r>
            <w:proofErr w:type="spellEnd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[Title/Abstract]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7A5EEA" w14:textId="77777777" w:rsidR="007D4207" w:rsidRDefault="00000000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5"/>
                <w:szCs w:val="15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Most Recent</w:t>
            </w:r>
          </w:p>
        </w:tc>
        <w:tc>
          <w:tcPr>
            <w:tcW w:w="7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981605" w14:textId="77777777" w:rsidR="007D4207" w:rsidRDefault="00000000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5"/>
                <w:szCs w:val="15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"etomidate"[Title/Abstract] OR "</w:t>
            </w:r>
            <w:proofErr w:type="spellStart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Ethomidate</w:t>
            </w:r>
            <w:proofErr w:type="spellEnd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"[Title/Abstract] OR "</w:t>
            </w:r>
            <w:proofErr w:type="spellStart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Radenarkon</w:t>
            </w:r>
            <w:proofErr w:type="spellEnd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"[Title/Abstract] OR "</w:t>
            </w:r>
            <w:proofErr w:type="spellStart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Hypnomidate</w:t>
            </w:r>
            <w:proofErr w:type="spellEnd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"[Title/Abstract]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917D94" w14:textId="77777777" w:rsidR="007D4207" w:rsidRDefault="00000000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5"/>
                <w:szCs w:val="15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5"/>
                <w:szCs w:val="15"/>
                <w:lang w:bidi="ar"/>
              </w:rPr>
              <w:t>2,857</w:t>
            </w:r>
          </w:p>
        </w:tc>
      </w:tr>
    </w:tbl>
    <w:p w14:paraId="51BBB5D4" w14:textId="77777777" w:rsidR="007D4207" w:rsidRDefault="007D4207"/>
    <w:p w14:paraId="6790F271" w14:textId="77777777" w:rsidR="007D4207" w:rsidRDefault="007D4207"/>
    <w:p w14:paraId="3EB1C818" w14:textId="77777777" w:rsidR="007D4207" w:rsidRDefault="007D4207"/>
    <w:p w14:paraId="455621E7" w14:textId="77777777" w:rsidR="007D4207" w:rsidRDefault="007D4207"/>
    <w:p w14:paraId="145F64F3" w14:textId="77777777" w:rsidR="007D4207" w:rsidRDefault="007D4207"/>
    <w:p w14:paraId="2AB08370" w14:textId="77777777" w:rsidR="007D4207" w:rsidRDefault="007D4207"/>
    <w:sectPr w:rsidR="007D4207">
      <w:pgSz w:w="16838" w:h="11906" w:orient="landscape"/>
      <w:pgMar w:top="1800" w:right="0" w:bottom="1800" w:left="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k5ODM0YmMxOWJiYWQyNDU4MGIzYWRmYTA0ZmI5NDcifQ=="/>
  </w:docVars>
  <w:rsids>
    <w:rsidRoot w:val="00172A27"/>
    <w:rsid w:val="00172A27"/>
    <w:rsid w:val="005155D6"/>
    <w:rsid w:val="007D4207"/>
    <w:rsid w:val="36594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CEB2C39"/>
  <w15:docId w15:val="{0479EDC8-BDB3-E94C-A83B-33C3B39FD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拾心。</dc:creator>
  <cp:lastModifiedBy>Amy Schwartz JMIR</cp:lastModifiedBy>
  <cp:revision>2</cp:revision>
  <dcterms:created xsi:type="dcterms:W3CDTF">2024-06-04T16:50:00Z</dcterms:created>
  <dcterms:modified xsi:type="dcterms:W3CDTF">2024-06-04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A6EBB9C877A480DACFD32BCE0283936_11</vt:lpwstr>
  </property>
</Properties>
</file>